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701"/>
        <w:gridCol w:w="1361"/>
        <w:gridCol w:w="1871"/>
        <w:gridCol w:w="2324"/>
        <w:gridCol w:w="850"/>
        <w:gridCol w:w="850"/>
        <w:gridCol w:w="850"/>
        <w:gridCol w:w="850"/>
        <w:gridCol w:w="850"/>
        <w:gridCol w:w="850"/>
        <w:gridCol w:w="850"/>
      </w:tblGrid>
      <w:tr w:rsidR="00D84AF5" w:rsidRPr="004B5356" w14:paraId="5F99C0A9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F46E" w14:textId="6AEB321D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B535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Le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E426" w14:textId="77777777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Loca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4484" w14:textId="77777777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GTV Volum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7D6E" w14:textId="6E6E19E9" w:rsidR="00D84AF5" w:rsidRPr="00D84AF5" w:rsidRDefault="00D84AF5" w:rsidP="00E01D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Remarks</w:t>
            </w:r>
            <w:r w:rsidR="00E01D48" w:rsidRPr="004B535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***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BA01" w14:textId="77777777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Vari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986C" w14:textId="77777777" w:rsidR="00D84AF5" w:rsidRPr="00D84AF5" w:rsidRDefault="00D84AF5" w:rsidP="00D205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Fx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3BD5" w14:textId="77777777" w:rsidR="00D84AF5" w:rsidRPr="00D84AF5" w:rsidRDefault="00D84AF5" w:rsidP="00D205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Fx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10A0" w14:textId="77777777" w:rsidR="00D84AF5" w:rsidRPr="00D84AF5" w:rsidRDefault="00D84AF5" w:rsidP="00D205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Fx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B773" w14:textId="77777777" w:rsidR="00D84AF5" w:rsidRPr="00D84AF5" w:rsidRDefault="00D84AF5" w:rsidP="00D205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Fx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6AC7" w14:textId="77777777" w:rsidR="00D84AF5" w:rsidRPr="00D84AF5" w:rsidRDefault="00D84AF5" w:rsidP="00D205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Fx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3061" w14:textId="77777777" w:rsidR="00D84AF5" w:rsidRPr="00D84AF5" w:rsidRDefault="00D84AF5" w:rsidP="00D205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F326" w14:textId="1C7979D8" w:rsidR="00D84AF5" w:rsidRPr="00D84AF5" w:rsidRDefault="00D84AF5" w:rsidP="00D205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B535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∆ </w:t>
            </w:r>
          </w:p>
        </w:tc>
      </w:tr>
      <w:tr w:rsidR="00D84AF5" w:rsidRPr="004B5356" w14:paraId="6F4BDE8C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F4A7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7BAA" w14:textId="29E06609" w:rsidR="00D84AF5" w:rsidRPr="00D84AF5" w:rsidRDefault="004B5356" w:rsidP="00D84A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1029" w14:textId="77777777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.2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C1D8" w14:textId="77777777" w:rsidR="00D84AF5" w:rsidRPr="00D84AF5" w:rsidRDefault="00D84AF5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6A37" w14:textId="4E19CD65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="00E01D48"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8571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0224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DA80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158C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8CC6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7DDE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83BE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D84AF5" w:rsidRPr="004B5356" w14:paraId="7975D608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887C" w14:textId="77777777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DEFB" w14:textId="77777777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062B" w14:textId="77777777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884B" w14:textId="77777777" w:rsidR="00D84AF5" w:rsidRPr="00D84AF5" w:rsidRDefault="00D84AF5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9C03" w14:textId="25B72083" w:rsidR="00D84AF5" w:rsidRPr="00D84AF5" w:rsidRDefault="00D84AF5" w:rsidP="00D84A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="00E01D48"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CED2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1CD1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3F31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F64B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7DA1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4FFF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C08D" w14:textId="77777777" w:rsidR="00D84AF5" w:rsidRPr="00D84AF5" w:rsidRDefault="00D84AF5" w:rsidP="00D84AF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-1</w:t>
            </w:r>
          </w:p>
        </w:tc>
      </w:tr>
      <w:tr w:rsidR="00E01D48" w:rsidRPr="004B5356" w14:paraId="16BE5613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F7E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253A" w14:textId="58707782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EBA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.9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2761" w14:textId="3B2270BC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separate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2, 3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998A" w14:textId="0C1F037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332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27D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910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107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2A3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FFD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5A4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36283431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C92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BEF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71C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F43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18FD" w14:textId="0F28A475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5E6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791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517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D6D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CDC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128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15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3FE2CA17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07B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5E4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ara-rect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AEF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.1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822A" w14:textId="364F35F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separate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2, 3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5AE6" w14:textId="7A8A30B6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1AF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82C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D38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981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C2D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57B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0EB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44080338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A9F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8D1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126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E6F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5AA2" w14:textId="7F58F62B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EEF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513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97A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D48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2A9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830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940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6214B397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43C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DBC0" w14:textId="723A01C7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Obturato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2B2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057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0DC1" w14:textId="4105C04A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AFA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945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1B4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640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45F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657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D56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473A55D1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A17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248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2D4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AA0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837A" w14:textId="0A7CB4E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8F1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941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267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FF8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6C0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2DA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2DF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47415F5A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FAC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ABE9" w14:textId="30E7E53E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010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6AD7" w14:textId="6301504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5, 6, 7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8E07" w14:textId="7491B82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66C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B28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6F4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FF1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FE6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CEC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814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4B27220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E26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5F2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4D8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7B4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2BF5" w14:textId="7B7F05B9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35B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790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D8F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5AA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E4D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42A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C06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144B9BC6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1F8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3E39" w14:textId="023823D8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resacr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10E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8C65" w14:textId="13C68F19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5, 6, 7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B8B0" w14:textId="2CEB45B5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020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2C2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901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41E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37A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BF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B41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195864BF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A93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466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BA1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45A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7D25" w14:textId="55A304EC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C2E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857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CC0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E43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CF6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13E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95F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5543A4B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A23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05F9" w14:textId="090FA154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142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B958" w14:textId="348BC21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5, 6, 7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4B3F" w14:textId="02884BBE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876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5A4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F4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917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BD4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E24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A2B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23285022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089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7AC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889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410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9583" w14:textId="249D7A9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B8F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285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2D9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970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CE1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223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A9D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600F7526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F6A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3764" w14:textId="7BC21FC7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BF2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4F5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40E0" w14:textId="5CB2877C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B8C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773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744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406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7D6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28F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4C9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31A0697E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132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FC5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47E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A47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3581" w14:textId="7003DCC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929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A1D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C61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727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46C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306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3BB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645C65F9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DF5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DAE7" w14:textId="06B6A9C5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Common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C91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D31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F67E" w14:textId="7C37347D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112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9C5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D48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FCC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522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6EE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472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4BDAA6C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E90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CC9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898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393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E059" w14:textId="3EFE293B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7E1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F8D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8BC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EB9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F6B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C14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F76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73F08730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A4B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ABCA" w14:textId="2E90BA41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3DE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62E5" w14:textId="1BDE887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10, 11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D511" w14:textId="04E1F20B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B9E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ACC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602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6B3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2B6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671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5C9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490F5C4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375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1A6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DF7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2C4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7B49" w14:textId="431AF07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4AA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C0A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104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2BF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B1D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CA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D95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7C2972FE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3B6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4758" w14:textId="6FA0B80E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B08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9977" w14:textId="2355ECBC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10, 11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4354" w14:textId="0C2DAA7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908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9E6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7A5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E3F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DAE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08C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DF0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4142558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729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99B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19E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DE7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ACF6" w14:textId="7A9A7AB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2D8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D3C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72C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D43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7FE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6C2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0CD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318A47A9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4C0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7991" w14:textId="7A46E91B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B0A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.0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DB3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C44F" w14:textId="1FCF843E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FEE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264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78B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C9A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8B4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DFD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B01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3B868398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E80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036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79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48F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63FB" w14:textId="64BE2684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60D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C49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90D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F98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B6C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B74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12B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149ED82A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2FE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1739" w14:textId="3F923564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8D9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E5C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68B9" w14:textId="2398A97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621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E0D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C70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D5E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8C2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A05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3AF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5844EF0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87F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FE3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B55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7BE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6134" w14:textId="2AA3D324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CD4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D7E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EB8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34E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29B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C98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833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34360C4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4B9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CA1A" w14:textId="27FB3CEF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370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2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59B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887C" w14:textId="28F9997D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C4D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D34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2C7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452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532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7C9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F91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FE4B6BD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F34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CDD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F39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E2E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2823" w14:textId="3DDB1396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AD9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62D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4B4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1B6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A0E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81C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CB4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3BAF17D6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2BA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9775" w14:textId="79FAD425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206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9C9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052B" w14:textId="1C8D22CF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400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0F1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7D9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CA3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A16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FAA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A30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E8AEC76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53D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5CE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2F8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788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8966" w14:textId="76FC7212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CF5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384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04B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A84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B1E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F33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B7E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1EA5283E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590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A287" w14:textId="54E6B43C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F81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B60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969D" w14:textId="3944938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D2B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5E0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E87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D52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19C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738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331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354D4FE9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840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C30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01B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B45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D51C" w14:textId="7A14BC3E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377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9A3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B26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2BF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FAC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64E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B56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7A1FE7E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794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9E9D" w14:textId="52CA552C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6C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.0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B5B4" w14:textId="5531BF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17, 18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A371" w14:textId="67D00C3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F2D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5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760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D1E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D7C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91A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15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AAA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25287C70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E1F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AC4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2C4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B61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C528" w14:textId="24B9B6D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74D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FF6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B4B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717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45B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42A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5A2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-3</w:t>
            </w:r>
          </w:p>
        </w:tc>
      </w:tr>
      <w:tr w:rsidR="00E01D48" w:rsidRPr="004B5356" w14:paraId="7AAF7C59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883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lastRenderedPageBreak/>
              <w:t>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64CC" w14:textId="2177D0A0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E1B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049F" w14:textId="29D7C1C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17, 18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365C" w14:textId="5A5AEE2C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1EC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348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FBC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BCA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8DA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5B1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90B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6655EAF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4C6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F99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09B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C47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B1C4" w14:textId="7C846B2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904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F3F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959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3D7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D62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3F9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BBD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26C83FE7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13F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29D8" w14:textId="5A2230ED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11E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3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450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03AC" w14:textId="0FFAE99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A71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F8E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01C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AC3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CF6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EA2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7DD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A6C2B7B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4D7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CD0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D29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FD6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F6A9" w14:textId="4292E83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805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813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30D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666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222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061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8AB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5</w:t>
            </w:r>
          </w:p>
        </w:tc>
      </w:tr>
      <w:tr w:rsidR="00E01D48" w:rsidRPr="004B5356" w14:paraId="58127463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CC7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200A" w14:textId="00253055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F0A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7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37E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F2C8" w14:textId="207E9C56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AB0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63F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EF2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02B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B04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259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942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E62EF87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E55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F93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BA0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9E1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F83A" w14:textId="1FF062A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7AD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BB82" w14:textId="2D4FF34B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  <w:r w:rsidR="007D6D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2F4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D5A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F78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0FC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AE7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77CC79AA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FD0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3660" w14:textId="1ABA9ED2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FC5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.2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161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1A8A" w14:textId="69D6D10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041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A5D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3D7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A47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2F1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83D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739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6CFC31B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663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545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A4A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A26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5B87" w14:textId="2BD1033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2B8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99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C42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73B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57D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CDB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B91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6079E501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94E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8285" w14:textId="7B2A89AC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FF2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8F6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3AA8" w14:textId="254C811E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154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FAE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DC5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A5F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D34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0B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565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112E0D6C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528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900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A40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3BF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8518" w14:textId="04142505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D34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BB8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682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D9D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C4E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783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5C1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28C58275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9AF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A814" w14:textId="32082CBB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09D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9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543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1E76" w14:textId="77AF6FF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915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EBC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136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D4A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C9E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AEC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30C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22C13D88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7F4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5FD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C86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7AA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EF5F" w14:textId="0F1E31A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EAC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90E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127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0E3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034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EC6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9ED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757F0E01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5B8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258F" w14:textId="12A1153C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resacr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CA0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114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E855" w14:textId="3FA1C8B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B62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F07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7C9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B75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722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312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0C0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3A7680EE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35A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E45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F9A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49A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0254" w14:textId="6797579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4F3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F72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5F6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B52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797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05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4A7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-11</w:t>
            </w:r>
          </w:p>
        </w:tc>
      </w:tr>
      <w:tr w:rsidR="00E01D48" w:rsidRPr="004B5356" w14:paraId="29603E3D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06E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6B1F" w14:textId="0BA776A3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409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5012" w14:textId="481126E4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25, 26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A85F" w14:textId="2F46C60F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093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98D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2E6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CA2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0E1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72C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36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26F59B36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622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802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3A7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F3C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8391" w14:textId="449F43DA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119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A55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D5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CF1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BBA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2A7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22E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383CCE36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2F4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57CB" w14:textId="4DA1769A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D0C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2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2774" w14:textId="1199D5FC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hared CBCT &amp; plan</w:t>
            </w:r>
            <w:r w:rsidR="00F243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25, </w:t>
            </w:r>
            <w:r w:rsidR="00D86F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6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59B7" w14:textId="10D6802B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B3B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804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E29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764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5D1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EB2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598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2A93BB46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C79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64E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5C8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294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E6F4" w14:textId="5EFA2FE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0E2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12F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FED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B89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C9C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DAD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28E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5DDB99A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3D5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8620" w14:textId="2FFB417B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10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465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FF35" w14:textId="11CEA6D9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482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E1D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690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9B8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078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8C5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34A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79D89715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F9E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D14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696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2D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3C54" w14:textId="1A02AF9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123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C96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A8C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6F6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649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C7D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065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4D8270BF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074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F202" w14:textId="430127E8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E79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031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599B" w14:textId="12F0F79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576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672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21A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B94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0E4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445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485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EE74A61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373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EF8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16F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EFA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9F0D" w14:textId="1BC7104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973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8BC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C5C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7E1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42E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45C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9D1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53506C9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1D5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667B" w14:textId="1A034D44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x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538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2987" w14:textId="0A1431BF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eparate CBCT &amp; plan</w:t>
            </w:r>
            <w:r w:rsidR="00D86F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29, 30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DE75" w14:textId="4238CB84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141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4C5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7B4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115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9D8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3D7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1C1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4C36BA5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11E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BBC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AA3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252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FCFD" w14:textId="2E1A6C2A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50E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687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1EF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7D6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5FF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42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9BF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286AFEB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555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8727" w14:textId="7D83589D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C4E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99D2" w14:textId="067C071B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eparate CBCT &amp; plan</w:t>
            </w:r>
            <w:r w:rsidR="00D86F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29, 30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DBF6" w14:textId="450FC1D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61E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C12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B8E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630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55E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B41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DE7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58495FE3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85A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B20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ACE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EA4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6560" w14:textId="6E321199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02B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32F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1DF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90F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916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993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1A5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2080B64C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7C3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B09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ara-rect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07D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3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8AEA" w14:textId="393DF9F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eparate CBCT &amp; plan</w:t>
            </w:r>
            <w:r w:rsidR="00D86F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32, 33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26D8" w14:textId="640BDA3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25C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200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8E2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680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68F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355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A57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591560B0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37B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FA2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F35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6C2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F193" w14:textId="712D248C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681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5CC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F68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222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450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1E2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7F8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1076405B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1E3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5156" w14:textId="662A0BB5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resacr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1CA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9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B074" w14:textId="03B230D9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eparate CBCT &amp; plan</w:t>
            </w:r>
            <w:r w:rsidR="00D86F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[32, 33]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0DEF" w14:textId="18AF4B9A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61B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85C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8E3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D8A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32E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45D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5FD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7CABCFD0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8B9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2A5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7F6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76A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7FAD" w14:textId="0AFA08A1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C58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751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2ED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FA4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4FF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04D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3A0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8E0466A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592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C093" w14:textId="75279C5F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Common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A2F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B63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700A" w14:textId="6B0FF98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067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3DC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C64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6AD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12B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21C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3EE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2011B770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009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188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A7E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F1E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1279" w14:textId="5DDE0435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607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353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387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339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A87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7B7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0C4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59556705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026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048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ara-rect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AA7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.4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DDD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2F57" w14:textId="5A3DF86D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D2D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E28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BC51" w14:textId="085E3125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4BA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833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83C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D06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3EAF392B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160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54B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336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41E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ECEC" w14:textId="6E2651B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130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69C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0C60" w14:textId="669A9849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6AA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5B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2CC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827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</w:t>
            </w:r>
          </w:p>
        </w:tc>
      </w:tr>
      <w:tr w:rsidR="00E01D48" w:rsidRPr="004B5356" w14:paraId="3165E314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FEF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032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ara-rect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C1B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.3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29D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55A8" w14:textId="17211D4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D01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F0A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1E9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AAA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A4C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891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EC0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5477CB0B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31D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A1B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453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523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B0AB" w14:textId="2A7B1AEE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BE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6C5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999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974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A12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935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243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-11</w:t>
            </w:r>
          </w:p>
        </w:tc>
      </w:tr>
      <w:tr w:rsidR="00E01D48" w:rsidRPr="004B5356" w14:paraId="405925F5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362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F86A" w14:textId="0C0AA08A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E59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4E4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1E9B" w14:textId="49CA7533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F7F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F93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03E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B87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6C1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BDC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FB5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BA8B25C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F58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225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A16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A392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BF86" w14:textId="3226ED56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6D5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B41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8CE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5CC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FBA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2D1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06B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185FA7A8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546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E8E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Obturato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B8D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3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ACF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E3EE" w14:textId="756BAA65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12D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220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96F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ABC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9D6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37E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D34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FAB3F0B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843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F87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F08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217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E709" w14:textId="23AC4BE4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3A6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78F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378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1EC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293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EF4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472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-3</w:t>
            </w:r>
          </w:p>
        </w:tc>
      </w:tr>
      <w:tr w:rsidR="00E01D48" w:rsidRPr="004B5356" w14:paraId="1AB3DFD3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525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19DD" w14:textId="16F1318C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24F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.5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6D2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043A" w14:textId="26D5D1C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1DB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6D2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B7F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E15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587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C97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93D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08798A5A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678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54E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4CF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A287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DAE0" w14:textId="6C894B5D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A84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858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D00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636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1FF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337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D83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4F2AD349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666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50BD" w14:textId="18A55034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3BE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5.3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CD3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3E3F" w14:textId="2DD69B0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E87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783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04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EF8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3C8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A28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7B6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77D233D2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875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E23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AC1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1DD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5DED" w14:textId="65F4A034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0AC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C77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C86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B20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55E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FC5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9BC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4AC8ED2D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F10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8F8E" w14:textId="1CBC0BEC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Common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17A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05B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D8C1" w14:textId="6DC7B0D9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427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038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26E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DD9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68E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982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AE8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65B25B5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B9A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217F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D93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987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57A9" w14:textId="2A8A71F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A6B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914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AD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FA4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9D7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709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3DA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54ABCBA1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875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E93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ara-rect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4C3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.2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5E6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8A7C" w14:textId="4B933BD6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9FC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2C6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366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A04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C15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1DB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D48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3D629697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CD1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7B0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46F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 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2FC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81B1" w14:textId="334DFA0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371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8A3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A0F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2CE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903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D3E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744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</w:t>
            </w:r>
          </w:p>
        </w:tc>
      </w:tr>
      <w:tr w:rsidR="00E01D48" w:rsidRPr="004B5356" w14:paraId="6A767E71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E27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DCC0" w14:textId="363C6025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Common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611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1AD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196D" w14:textId="61281AEF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4A9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03D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C3B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2C4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8A9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D66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86C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5DB5701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973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A424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FBC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EC9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14CC" w14:textId="01E0735A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0B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8DA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3C9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A55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22C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010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A0D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101D4BCA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9C7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C95E" w14:textId="5F617E23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resacr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D4D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3711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3D6C" w14:textId="655AA138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458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32F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708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426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64E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D8A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32F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7DE84130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39A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C17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C1FC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B7C3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9E2A" w14:textId="3899C27E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818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204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467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612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3DE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A334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B9C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0634C604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C14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9258" w14:textId="13391105" w:rsidR="00E01D48" w:rsidRPr="00D84AF5" w:rsidRDefault="004B5356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nal ilia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1EF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3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0A9A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8F1B" w14:textId="7A0AD3EE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04DC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1DB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209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685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A43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58B9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986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69CB498E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35D6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16E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672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048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D7C8" w14:textId="72F7B142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EF9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6F30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5DA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9C7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AE7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095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1CB6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  <w:tr w:rsidR="00E01D48" w:rsidRPr="004B5356" w14:paraId="3C442A7A" w14:textId="77777777" w:rsidTr="00DB7130">
        <w:trPr>
          <w:trHeight w:val="24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CBD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l-NL"/>
                <w14:ligatures w14:val="none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D4BD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Obturato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18E5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.0 cm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F8E8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D5D0" w14:textId="5A3398F0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clusiveness index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7E3A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65F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87F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5417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E122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829B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696D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</w:tr>
      <w:tr w:rsidR="00E01D48" w:rsidRPr="004B5356" w14:paraId="4F73C42F" w14:textId="77777777" w:rsidTr="00DB7130">
        <w:trPr>
          <w:trHeight w:val="249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66C9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E60B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F03E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2F80" w14:textId="77777777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0516" w14:textId="0C59456B" w:rsidR="00E01D48" w:rsidRPr="00D84AF5" w:rsidRDefault="00E01D48" w:rsidP="00E01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V33.25Gy</w:t>
            </w:r>
            <w:r w:rsidRPr="004B53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F0AF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65A8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B01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C523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8955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75DE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A661" w14:textId="77777777" w:rsidR="00E01D48" w:rsidRPr="00D84AF5" w:rsidRDefault="00E01D48" w:rsidP="00E01D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D84A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</w:t>
            </w:r>
          </w:p>
        </w:tc>
      </w:tr>
    </w:tbl>
    <w:p w14:paraId="2A4EED49" w14:textId="77777777" w:rsidR="003603BD" w:rsidRDefault="003603BD">
      <w:pPr>
        <w:rPr>
          <w:rFonts w:ascii="Arial" w:hAnsi="Arial" w:cs="Arial"/>
          <w:sz w:val="20"/>
          <w:szCs w:val="20"/>
        </w:rPr>
      </w:pPr>
    </w:p>
    <w:p w14:paraId="27601A60" w14:textId="7E4FF0AF" w:rsidR="00E01D48" w:rsidRDefault="00E01D48" w:rsidP="00E01D4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E01D48">
        <w:rPr>
          <w:rFonts w:ascii="Arial" w:hAnsi="Arial" w:cs="Arial"/>
          <w:sz w:val="20"/>
          <w:szCs w:val="20"/>
        </w:rPr>
        <w:t>Post-CBCT missing, value based on pre-fraction CBCT result</w:t>
      </w:r>
      <w:r>
        <w:rPr>
          <w:rFonts w:ascii="Arial" w:hAnsi="Arial" w:cs="Arial"/>
          <w:sz w:val="20"/>
          <w:szCs w:val="20"/>
        </w:rPr>
        <w:br/>
        <w:t>**CBCT of this fraction not included, visibility rating very poor</w:t>
      </w:r>
      <w:r>
        <w:rPr>
          <w:rFonts w:ascii="Arial" w:hAnsi="Arial" w:cs="Arial"/>
          <w:sz w:val="20"/>
          <w:szCs w:val="20"/>
        </w:rPr>
        <w:br/>
        <w:t>*** Remark added in case of multiple lesions in one patient</w:t>
      </w:r>
    </w:p>
    <w:p w14:paraId="08898F03" w14:textId="77777777" w:rsidR="00E01D48" w:rsidRDefault="00E01D48" w:rsidP="00E01D48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168"/>
        <w:gridCol w:w="1673"/>
        <w:gridCol w:w="1673"/>
      </w:tblGrid>
      <w:tr w:rsidR="00E01D48" w14:paraId="23E46FC5" w14:textId="3186E144" w:rsidTr="00A130F6">
        <w:trPr>
          <w:trHeight w:val="500"/>
        </w:trPr>
        <w:tc>
          <w:tcPr>
            <w:tcW w:w="5168" w:type="dxa"/>
          </w:tcPr>
          <w:p w14:paraId="11B6E2A8" w14:textId="6FE501C5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 w:rsidRPr="00E01D4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∆ mean</w:t>
            </w:r>
          </w:p>
        </w:tc>
        <w:tc>
          <w:tcPr>
            <w:tcW w:w="1673" w:type="dxa"/>
          </w:tcPr>
          <w:p w14:paraId="30220346" w14:textId="538D73B7" w:rsidR="00E01D48" w:rsidRPr="00A130F6" w:rsidRDefault="00E01D48" w:rsidP="00E01D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0F6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  <w:r w:rsidR="00A130F6" w:rsidRPr="00A130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73" w:type="dxa"/>
          </w:tcPr>
          <w:p w14:paraId="1E7CA8D3" w14:textId="4C8965A7" w:rsidR="00E01D48" w:rsidRPr="00A130F6" w:rsidRDefault="00E01D48" w:rsidP="00E01D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0F6">
              <w:rPr>
                <w:rFonts w:ascii="Arial" w:hAnsi="Arial" w:cs="Arial"/>
                <w:b/>
                <w:bCs/>
                <w:sz w:val="20"/>
                <w:szCs w:val="20"/>
              </w:rPr>
              <w:t>Min/Max value</w:t>
            </w:r>
          </w:p>
        </w:tc>
      </w:tr>
      <w:tr w:rsidR="00E01D48" w14:paraId="609E8F00" w14:textId="2F656631" w:rsidTr="00A130F6">
        <w:trPr>
          <w:trHeight w:val="250"/>
        </w:trPr>
        <w:tc>
          <w:tcPr>
            <w:tcW w:w="5168" w:type="dxa"/>
          </w:tcPr>
          <w:p w14:paraId="0DA09C28" w14:textId="1880403A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(Inclusiveness underestimating coverage)</w:t>
            </w:r>
          </w:p>
        </w:tc>
        <w:tc>
          <w:tcPr>
            <w:tcW w:w="1673" w:type="dxa"/>
          </w:tcPr>
          <w:p w14:paraId="659357DC" w14:textId="451792CC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130F6">
              <w:rPr>
                <w:rFonts w:ascii="Arial" w:hAnsi="Arial" w:cs="Arial"/>
                <w:sz w:val="20"/>
                <w:szCs w:val="20"/>
              </w:rPr>
              <w:t xml:space="preserve"> (11%)</w:t>
            </w:r>
          </w:p>
        </w:tc>
        <w:tc>
          <w:tcPr>
            <w:tcW w:w="1673" w:type="dxa"/>
          </w:tcPr>
          <w:p w14:paraId="600E40D6" w14:textId="1B39C52B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%</w:t>
            </w:r>
          </w:p>
        </w:tc>
      </w:tr>
      <w:tr w:rsidR="00E01D48" w14:paraId="2A31E013" w14:textId="1DDA462F" w:rsidTr="00A130F6">
        <w:trPr>
          <w:trHeight w:val="250"/>
        </w:trPr>
        <w:tc>
          <w:tcPr>
            <w:tcW w:w="5168" w:type="dxa"/>
          </w:tcPr>
          <w:p w14:paraId="3DE0EB69" w14:textId="3B26F350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3" w:type="dxa"/>
          </w:tcPr>
          <w:p w14:paraId="78B3F102" w14:textId="07933E0A" w:rsidR="00E01D48" w:rsidRDefault="00A130F6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82%)</w:t>
            </w:r>
          </w:p>
        </w:tc>
        <w:tc>
          <w:tcPr>
            <w:tcW w:w="1673" w:type="dxa"/>
          </w:tcPr>
          <w:p w14:paraId="59C336E4" w14:textId="7CEF140F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1D48" w14:paraId="543509C4" w14:textId="311D9D0C" w:rsidTr="00A130F6">
        <w:trPr>
          <w:trHeight w:val="250"/>
        </w:trPr>
        <w:tc>
          <w:tcPr>
            <w:tcW w:w="5168" w:type="dxa"/>
          </w:tcPr>
          <w:p w14:paraId="27812171" w14:textId="4F9B3482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(Inclusive</w:t>
            </w:r>
            <w:r w:rsidR="00B74553">
              <w:rPr>
                <w:rFonts w:ascii="Arial" w:hAnsi="Arial" w:cs="Arial"/>
                <w:sz w:val="20"/>
                <w:szCs w:val="20"/>
              </w:rPr>
              <w:t>ne</w:t>
            </w:r>
            <w:r>
              <w:rPr>
                <w:rFonts w:ascii="Arial" w:hAnsi="Arial" w:cs="Arial"/>
                <w:sz w:val="20"/>
                <w:szCs w:val="20"/>
              </w:rPr>
              <w:t>ss overestimating coverage)</w:t>
            </w:r>
          </w:p>
        </w:tc>
        <w:tc>
          <w:tcPr>
            <w:tcW w:w="1673" w:type="dxa"/>
          </w:tcPr>
          <w:p w14:paraId="1FECA2FA" w14:textId="6B0BCB56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A130F6">
              <w:rPr>
                <w:rFonts w:ascii="Arial" w:hAnsi="Arial" w:cs="Arial"/>
                <w:sz w:val="20"/>
                <w:szCs w:val="20"/>
              </w:rPr>
              <w:t xml:space="preserve"> (7%)</w:t>
            </w:r>
          </w:p>
        </w:tc>
        <w:tc>
          <w:tcPr>
            <w:tcW w:w="1673" w:type="dxa"/>
          </w:tcPr>
          <w:p w14:paraId="581EB57E" w14:textId="68D2D7E5" w:rsidR="00E01D48" w:rsidRDefault="00E01D48" w:rsidP="00E01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</w:tbl>
    <w:p w14:paraId="5521CCDB" w14:textId="77777777" w:rsidR="00E01D48" w:rsidRPr="00E01D48" w:rsidRDefault="00E01D48" w:rsidP="00E01D48">
      <w:pPr>
        <w:rPr>
          <w:rFonts w:ascii="Arial" w:hAnsi="Arial" w:cs="Arial"/>
          <w:sz w:val="20"/>
          <w:szCs w:val="20"/>
        </w:rPr>
      </w:pPr>
    </w:p>
    <w:sectPr w:rsidR="00E01D48" w:rsidRPr="00E01D48" w:rsidSect="00D84A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A4436"/>
    <w:multiLevelType w:val="hybridMultilevel"/>
    <w:tmpl w:val="8E085CC6"/>
    <w:lvl w:ilvl="0" w:tplc="A0AED8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E76FFA"/>
    <w:multiLevelType w:val="hybridMultilevel"/>
    <w:tmpl w:val="C32041EA"/>
    <w:lvl w:ilvl="0" w:tplc="EE16658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864DD1"/>
    <w:multiLevelType w:val="hybridMultilevel"/>
    <w:tmpl w:val="E80CD8EE"/>
    <w:lvl w:ilvl="0" w:tplc="8F288E1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5291759">
    <w:abstractNumId w:val="1"/>
  </w:num>
  <w:num w:numId="2" w16cid:durableId="147677512">
    <w:abstractNumId w:val="2"/>
  </w:num>
  <w:num w:numId="3" w16cid:durableId="1982729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F5"/>
    <w:rsid w:val="003603BD"/>
    <w:rsid w:val="004B5356"/>
    <w:rsid w:val="0077352C"/>
    <w:rsid w:val="007D6D00"/>
    <w:rsid w:val="00A130F6"/>
    <w:rsid w:val="00B74553"/>
    <w:rsid w:val="00BE1693"/>
    <w:rsid w:val="00D20511"/>
    <w:rsid w:val="00D84AF5"/>
    <w:rsid w:val="00D86FD7"/>
    <w:rsid w:val="00DB7130"/>
    <w:rsid w:val="00E01D48"/>
    <w:rsid w:val="00F24352"/>
    <w:rsid w:val="00FB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C588F"/>
  <w15:chartTrackingRefBased/>
  <w15:docId w15:val="{1BF92D5C-8B12-40D2-A5D3-2C567669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D84AF5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84AF5"/>
    <w:rPr>
      <w:color w:val="954F72"/>
      <w:u w:val="single"/>
    </w:rPr>
  </w:style>
  <w:style w:type="paragraph" w:customStyle="1" w:styleId="msonormal0">
    <w:name w:val="msonormal"/>
    <w:basedOn w:val="Standaard"/>
    <w:rsid w:val="00D8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4">
    <w:name w:val="xl64"/>
    <w:basedOn w:val="Standaard"/>
    <w:rsid w:val="00D8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l-NL"/>
      <w14:ligatures w14:val="none"/>
    </w:rPr>
  </w:style>
  <w:style w:type="paragraph" w:customStyle="1" w:styleId="xl65">
    <w:name w:val="xl65"/>
    <w:basedOn w:val="Standaard"/>
    <w:rsid w:val="00D84AF5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6">
    <w:name w:val="xl66"/>
    <w:basedOn w:val="Standaard"/>
    <w:rsid w:val="00D84AF5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7">
    <w:name w:val="xl67"/>
    <w:basedOn w:val="Standaard"/>
    <w:rsid w:val="00D8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nl-NL"/>
      <w14:ligatures w14:val="none"/>
    </w:rPr>
  </w:style>
  <w:style w:type="paragraph" w:customStyle="1" w:styleId="xl68">
    <w:name w:val="xl68"/>
    <w:basedOn w:val="Standaard"/>
    <w:rsid w:val="00D84AF5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9">
    <w:name w:val="xl69"/>
    <w:basedOn w:val="Standaard"/>
    <w:rsid w:val="00D84AF5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l-NL"/>
      <w14:ligatures w14:val="none"/>
    </w:rPr>
  </w:style>
  <w:style w:type="paragraph" w:customStyle="1" w:styleId="xl70">
    <w:name w:val="xl70"/>
    <w:basedOn w:val="Standaard"/>
    <w:rsid w:val="00D84AF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71">
    <w:name w:val="xl71"/>
    <w:basedOn w:val="Standaard"/>
    <w:rsid w:val="00D8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72">
    <w:name w:val="xl72"/>
    <w:basedOn w:val="Standaard"/>
    <w:rsid w:val="00D8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73">
    <w:name w:val="xl73"/>
    <w:basedOn w:val="Standaard"/>
    <w:rsid w:val="00D84AF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74">
    <w:name w:val="xl74"/>
    <w:basedOn w:val="Standaard"/>
    <w:rsid w:val="00D8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l-NL"/>
      <w14:ligatures w14:val="none"/>
    </w:rPr>
  </w:style>
  <w:style w:type="paragraph" w:customStyle="1" w:styleId="xl75">
    <w:name w:val="xl75"/>
    <w:basedOn w:val="Standaard"/>
    <w:rsid w:val="00D84AF5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77">
    <w:name w:val="xl77"/>
    <w:basedOn w:val="Standaard"/>
    <w:rsid w:val="00D8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01D48"/>
    <w:pPr>
      <w:ind w:left="720"/>
      <w:contextualSpacing/>
    </w:pPr>
  </w:style>
  <w:style w:type="table" w:styleId="Tabelraster">
    <w:name w:val="Table Grid"/>
    <w:basedOn w:val="Standaardtabel"/>
    <w:uiPriority w:val="39"/>
    <w:rsid w:val="00E01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5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3</Pages>
  <Words>961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J (rt)</dc:creator>
  <cp:keywords/>
  <dc:description/>
  <cp:lastModifiedBy>Janssen, J (rt)</cp:lastModifiedBy>
  <cp:revision>12</cp:revision>
  <dcterms:created xsi:type="dcterms:W3CDTF">2023-08-03T06:51:00Z</dcterms:created>
  <dcterms:modified xsi:type="dcterms:W3CDTF">2023-10-31T13:43:00Z</dcterms:modified>
</cp:coreProperties>
</file>